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779"/>
        <w:gridCol w:w="1448"/>
        <w:gridCol w:w="2187"/>
        <w:gridCol w:w="1794"/>
        <w:gridCol w:w="6420"/>
      </w:tblGrid>
      <w:tr w:rsidR="00656D2B" w:rsidRPr="00064B20" w:rsidTr="00064B20">
        <w:trPr>
          <w:trHeight w:val="31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YPE OF DESCRIPTIO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GROUP OF DESCRIPTION 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TEGORY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BCATEGORY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064B2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CTOR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064B2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FFECT OF URBAN VEGETATION (and REFERENCES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Urban green </w:t>
            </w:r>
            <w:proofErr w:type="spellStart"/>
            <w:r w:rsidRPr="00656D2B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pace</w:t>
            </w:r>
            <w:proofErr w:type="spellEnd"/>
            <w:r w:rsidRPr="00064B20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ypology</w:t>
            </w:r>
            <w:proofErr w:type="spellEnd"/>
          </w:p>
        </w:tc>
        <w:tc>
          <w:tcPr>
            <w:tcW w:w="177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ype of urban green space</w:t>
            </w:r>
          </w:p>
        </w:tc>
        <w:tc>
          <w:tcPr>
            <w:tcW w:w="3635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k</w:t>
            </w:r>
            <w:proofErr w:type="spellEnd"/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115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ble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sa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, Mathews-Martin et al. 2020)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no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4), No </w:t>
            </w:r>
            <w:proofErr w:type="gram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ssociation  (</w:t>
            </w:r>
            <w:proofErr w:type="spellStart"/>
            <w:proofErr w:type="gram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sa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no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4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tyakov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rsulc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tyakov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iangulicep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tyakov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ronophor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tyakov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, Variable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</w:t>
            </w:r>
            <w:proofErr w:type="gram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22),  Variable</w:t>
            </w:r>
            <w:proofErr w:type="gram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unctata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sa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, Variable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sa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opin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orno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2014), Beneficial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orno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2014), Variable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elc-Falęci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2014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3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metery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no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4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no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4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 agriculture</w:t>
            </w: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cropland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picephalu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uranic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Di Luca et al. 2013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rmacentor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rgin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Di Luca et al. 2013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neric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gree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aces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ble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untila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1999), No </w:t>
            </w:r>
            <w:proofErr w:type="gram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ssociation  (</w:t>
            </w:r>
            <w:proofErr w:type="spellStart"/>
            <w:proofErr w:type="gram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ubi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  <w:t>Characteristics of urban green space</w:t>
            </w:r>
          </w:p>
        </w:tc>
        <w:tc>
          <w:tcPr>
            <w:tcW w:w="1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pecific area within green urban spaces</w:t>
            </w: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dg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ail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Managed</w:t>
            </w:r>
            <w:proofErr w:type="spellEnd"/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sset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Connectivit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, Harmful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nAcker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201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yle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Permeable</w:t>
            </w:r>
            <w:proofErr w:type="spellEnd"/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  <w:t>edge</w:t>
            </w:r>
            <w:proofErr w:type="spellEnd"/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rrounding</w:t>
            </w:r>
            <w:proofErr w:type="spellEnd"/>
            <w:proofErr w:type="gram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land cover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e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nopy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nAcker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 urban tree canopy cov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High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ee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nopy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asslan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and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rubs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eneficial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nAcker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2019), No </w:t>
            </w:r>
            <w:proofErr w:type="gram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ssociation  (</w:t>
            </w:r>
            <w:proofErr w:type="spellStart"/>
            <w:proofErr w:type="gram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nAcker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2019, 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re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il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nAcker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9)</w:t>
            </w:r>
          </w:p>
        </w:tc>
      </w:tr>
      <w:tr w:rsidR="00656D2B" w:rsidRPr="00064B20" w:rsidTr="00656D2B">
        <w:trPr>
          <w:trHeight w:val="315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%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velope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land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elli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elli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culat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elli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elli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porispalust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elli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elli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 xml:space="preserve">Description of </w:t>
            </w:r>
            <w:proofErr w:type="spellStart"/>
            <w:r w:rsidRPr="00656D2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</w:t>
            </w:r>
            <w:proofErr w:type="spellEnd"/>
            <w:r w:rsidRPr="00656D2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ype of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</w:p>
        </w:tc>
        <w:tc>
          <w:tcPr>
            <w:tcW w:w="1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Forest </w:t>
            </w: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oodland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lvol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rmacentor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ur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merm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anul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Woodland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dge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17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</w:t>
            </w:r>
            <w:proofErr w:type="gram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22) ,</w:t>
            </w:r>
            <w:proofErr w:type="gram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ciduous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chali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3, Di Luca et al. 2013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opin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iferous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chali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3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ixed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est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chali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03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opin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,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uc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0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assland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,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</w:t>
            </w:r>
            <w:proofErr w:type="gram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22) ,</w:t>
            </w:r>
            <w:proofErr w:type="gram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rubland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lvol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rmacentor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ur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merm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anulat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wak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resence of log and brush pil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regory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regory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regory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ble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f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lower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arden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ericanum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maphysalis</w:t>
            </w:r>
            <w:proofErr w:type="spellEnd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ngicorn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 association (Gregory et al. 2022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index</w:t>
            </w:r>
          </w:p>
        </w:tc>
        <w:tc>
          <w:tcPr>
            <w:tcW w:w="36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Urban 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nopy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ove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inu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sford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et al. 2021)</w:t>
            </w:r>
          </w:p>
        </w:tc>
      </w:tr>
      <w:tr w:rsidR="00656D2B" w:rsidRPr="00064B20" w:rsidTr="00656D2B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56D2B" w:rsidRPr="00656D2B" w:rsidRDefault="00656D2B" w:rsidP="00656D2B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xodes </w:t>
            </w:r>
            <w:proofErr w:type="spellStart"/>
            <w:r w:rsidRPr="00656D2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apularis</w:t>
            </w:r>
            <w:proofErr w:type="spellEnd"/>
          </w:p>
        </w:tc>
        <w:tc>
          <w:tcPr>
            <w:tcW w:w="6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6D2B" w:rsidRPr="00656D2B" w:rsidRDefault="00656D2B" w:rsidP="00656D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armful (</w:t>
            </w:r>
            <w:proofErr w:type="spellStart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nAcker</w:t>
            </w:r>
            <w:proofErr w:type="spellEnd"/>
            <w:r w:rsidRPr="00656D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t al. 2019, Gregory et al. 2022)</w:t>
            </w:r>
          </w:p>
        </w:tc>
      </w:tr>
    </w:tbl>
    <w:p w:rsidR="00BD319C" w:rsidRPr="00064B20" w:rsidRDefault="00BD319C">
      <w:pPr>
        <w:rPr>
          <w:rFonts w:cstheme="minorHAnsi"/>
          <w:sz w:val="20"/>
          <w:szCs w:val="20"/>
          <w:lang w:val="en-US"/>
        </w:rPr>
      </w:pPr>
    </w:p>
    <w:sectPr w:rsidR="00BD319C" w:rsidRPr="00064B20" w:rsidSect="00656D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2B"/>
    <w:rsid w:val="00064B20"/>
    <w:rsid w:val="001932FB"/>
    <w:rsid w:val="00656D2B"/>
    <w:rsid w:val="00BD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E4F1E"/>
  <w15:chartTrackingRefBased/>
  <w15:docId w15:val="{C8AD7868-848D-BF41-9F21-74B6C1004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6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4</Words>
  <Characters>4643</Characters>
  <Application>Microsoft Office Word</Application>
  <DocSecurity>0</DocSecurity>
  <Lines>38</Lines>
  <Paragraphs>10</Paragraphs>
  <ScaleCrop>false</ScaleCrop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at Mathilde</dc:creator>
  <cp:keywords/>
  <dc:description/>
  <cp:lastModifiedBy>Mercat Mathilde</cp:lastModifiedBy>
  <cp:revision>2</cp:revision>
  <dcterms:created xsi:type="dcterms:W3CDTF">2024-12-20T08:28:00Z</dcterms:created>
  <dcterms:modified xsi:type="dcterms:W3CDTF">2024-12-20T08:32:00Z</dcterms:modified>
</cp:coreProperties>
</file>